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51DBE9" w14:textId="6F76FBAE" w:rsidR="00D55345" w:rsidRPr="00CB08B5" w:rsidRDefault="00D55345" w:rsidP="0027730B">
      <w:pPr>
        <w:pStyle w:val="NormalWeb"/>
        <w:widowControl/>
        <w:spacing w:before="100" w:after="100" w:line="276" w:lineRule="auto"/>
        <w:jc w:val="center"/>
        <w:rPr>
          <w:rFonts w:ascii="Times New Roman" w:hAnsi="Times New Roman"/>
          <w:b/>
          <w:bCs/>
        </w:rPr>
      </w:pPr>
      <w:bookmarkStart w:id="0" w:name="OLE_LINK1"/>
      <w:r w:rsidRPr="00CB08B5">
        <w:rPr>
          <w:rFonts w:ascii="Times New Roman" w:hAnsi="Times New Roman"/>
          <w:b/>
          <w:bCs/>
        </w:rPr>
        <w:t>Supplementary materials</w:t>
      </w:r>
    </w:p>
    <w:p w14:paraId="48CC228B" w14:textId="6E4B3F12" w:rsidR="00D55345" w:rsidRPr="00CB08B5" w:rsidRDefault="00D55345" w:rsidP="00015B94">
      <w:pPr>
        <w:pStyle w:val="NormalWeb"/>
        <w:widowControl/>
        <w:spacing w:line="276" w:lineRule="auto"/>
        <w:jc w:val="center"/>
        <w:rPr>
          <w:rFonts w:ascii="Times New Roman" w:eastAsia="SimSun" w:hAnsi="Times New Roman"/>
          <w:b/>
          <w:bCs/>
          <w:spacing w:val="10"/>
        </w:rPr>
      </w:pPr>
      <w:r w:rsidRPr="00CB08B5">
        <w:rPr>
          <w:rFonts w:ascii="Times New Roman" w:hAnsi="Times New Roman"/>
          <w:b/>
          <w:bCs/>
        </w:rPr>
        <w:t>Significance of a 4-Week Home-Based Prehabilitation Program i</w:t>
      </w:r>
      <w:bookmarkStart w:id="1" w:name="_GoBack"/>
      <w:bookmarkEnd w:id="1"/>
      <w:r w:rsidRPr="00CB08B5">
        <w:rPr>
          <w:rFonts w:ascii="Times New Roman" w:hAnsi="Times New Roman"/>
          <w:b/>
          <w:bCs/>
        </w:rPr>
        <w:t>n Accelerating 3-Month Recovery Post Total Knee Arthroplasty: A Retrospective Cohort Study</w:t>
      </w:r>
    </w:p>
    <w:p w14:paraId="1C8F7F14" w14:textId="77777777" w:rsidR="00B54C27" w:rsidRPr="00CB08B5" w:rsidRDefault="00B54C27" w:rsidP="00015B94">
      <w:pPr>
        <w:pStyle w:val="NormalWeb"/>
        <w:widowControl/>
        <w:spacing w:line="276" w:lineRule="auto"/>
        <w:jc w:val="center"/>
        <w:rPr>
          <w:rFonts w:ascii="Times New Roman" w:eastAsia="SimSun" w:hAnsi="Times New Roman"/>
          <w:spacing w:val="10"/>
        </w:rPr>
      </w:pPr>
    </w:p>
    <w:p w14:paraId="480AE7F3" w14:textId="6A2E7637" w:rsidR="00EC4AF7" w:rsidRPr="00CB08B5" w:rsidRDefault="00EC4AF7" w:rsidP="00844654">
      <w:pPr>
        <w:pStyle w:val="NormalWeb"/>
        <w:widowControl/>
        <w:spacing w:line="276" w:lineRule="auto"/>
        <w:jc w:val="both"/>
        <w:rPr>
          <w:rFonts w:ascii="Times New Roman" w:eastAsia="SimSun" w:hAnsi="Times New Roman"/>
        </w:rPr>
      </w:pPr>
      <w:r w:rsidRPr="00CB08B5">
        <w:rPr>
          <w:rFonts w:ascii="Times New Roman" w:eastAsia="SimSun" w:hAnsi="Times New Roman"/>
          <w:spacing w:val="10"/>
        </w:rPr>
        <w:t>Table S</w:t>
      </w:r>
      <w:r w:rsidR="00BC019C" w:rsidRPr="00CB08B5">
        <w:rPr>
          <w:rFonts w:ascii="Times New Roman" w:eastAsia="SimSun" w:hAnsi="Times New Roman"/>
          <w:spacing w:val="10"/>
        </w:rPr>
        <w:t>1</w:t>
      </w:r>
      <w:r w:rsidRPr="00CB08B5">
        <w:rPr>
          <w:rFonts w:ascii="Times New Roman" w:eastAsia="SimSun" w:hAnsi="Times New Roman"/>
          <w:spacing w:val="10"/>
        </w:rPr>
        <w:t xml:space="preserve"> </w:t>
      </w:r>
      <w:r w:rsidRPr="00CB08B5">
        <w:rPr>
          <w:rFonts w:ascii="Times New Roman" w:eastAsia="SimSun" w:hAnsi="Times New Roman"/>
          <w:kern w:val="2"/>
        </w:rPr>
        <w:t xml:space="preserve">Evaluation of </w:t>
      </w:r>
      <w:r w:rsidR="00844654" w:rsidRPr="00CB08B5">
        <w:rPr>
          <w:rFonts w:ascii="Times New Roman" w:eastAsia="SimSun" w:hAnsi="Times New Roman"/>
        </w:rPr>
        <w:t>Visual Analog Scale</w:t>
      </w:r>
      <w:r w:rsidR="00844654" w:rsidRPr="00CB08B5">
        <w:rPr>
          <w:rFonts w:ascii="Times New Roman" w:eastAsia="SimSun" w:hAnsi="Times New Roman"/>
          <w:kern w:val="2"/>
        </w:rPr>
        <w:t xml:space="preserve"> (VAS) </w:t>
      </w:r>
      <w:r w:rsidR="00FA05B6" w:rsidRPr="00CB08B5">
        <w:rPr>
          <w:rFonts w:ascii="Times New Roman" w:eastAsia="SimSun" w:hAnsi="Times New Roman"/>
          <w:kern w:val="2"/>
        </w:rPr>
        <w:t xml:space="preserve">scores </w:t>
      </w:r>
      <w:r w:rsidRPr="00CB08B5">
        <w:rPr>
          <w:rFonts w:ascii="Times New Roman" w:eastAsia="SimSun" w:hAnsi="Times New Roman"/>
          <w:kern w:val="2"/>
        </w:rPr>
        <w:t>between groups</w:t>
      </w:r>
      <w:r w:rsidR="00B54C27" w:rsidRPr="00CB08B5">
        <w:rPr>
          <w:rFonts w:ascii="Times New Roman" w:eastAsia="SimSun" w:hAnsi="Times New Roman"/>
          <w:kern w:val="2"/>
        </w:rPr>
        <w:t xml:space="preserve"> postoperatively.</w:t>
      </w:r>
    </w:p>
    <w:tbl>
      <w:tblPr>
        <w:tblStyle w:val="TableGrid"/>
        <w:tblW w:w="9644" w:type="dxa"/>
        <w:jc w:val="center"/>
        <w:tblLook w:val="04A0" w:firstRow="1" w:lastRow="0" w:firstColumn="1" w:lastColumn="0" w:noHBand="0" w:noVBand="1"/>
      </w:tblPr>
      <w:tblGrid>
        <w:gridCol w:w="3119"/>
        <w:gridCol w:w="2126"/>
        <w:gridCol w:w="2121"/>
        <w:gridCol w:w="1139"/>
        <w:gridCol w:w="1139"/>
      </w:tblGrid>
      <w:tr w:rsidR="00CB08B5" w:rsidRPr="00CB08B5" w14:paraId="4290E02B" w14:textId="044C4173" w:rsidTr="00BC019C">
        <w:trPr>
          <w:trHeight w:val="454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712C44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Characteristic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BC287C" w14:textId="3DBED45F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Control (n=104)</w:t>
            </w:r>
          </w:p>
        </w:tc>
        <w:tc>
          <w:tcPr>
            <w:tcW w:w="21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69F995" w14:textId="503FDABF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Training (n=72)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98AF7A" w14:textId="77777777" w:rsidR="00E10F48" w:rsidRPr="00CB08B5" w:rsidRDefault="00E10F48" w:rsidP="00015B94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r w:rsidRPr="00CB08B5">
              <w:rPr>
                <w:i/>
                <w:iCs/>
                <w:sz w:val="24"/>
                <w:szCs w:val="24"/>
              </w:rPr>
              <w:t>P</w:t>
            </w:r>
            <w:r w:rsidRPr="00CB08B5"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792B2" w14:textId="7BA2155D" w:rsidR="00E10F48" w:rsidRPr="00CB08B5" w:rsidRDefault="00E10F48" w:rsidP="00E10F48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r w:rsidRPr="00CB08B5">
              <w:rPr>
                <w:i/>
                <w:iCs/>
                <w:sz w:val="24"/>
                <w:szCs w:val="24"/>
              </w:rPr>
              <w:t>P</w:t>
            </w:r>
            <w:r w:rsidRPr="00CB08B5">
              <w:rPr>
                <w:sz w:val="24"/>
                <w:szCs w:val="24"/>
              </w:rPr>
              <w:t xml:space="preserve"> value</w:t>
            </w:r>
          </w:p>
        </w:tc>
      </w:tr>
      <w:tr w:rsidR="00CB08B5" w:rsidRPr="00CB08B5" w14:paraId="2926A3A1" w14:textId="1243A02B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AD68" w14:textId="28C7E667" w:rsidR="00E10F48" w:rsidRPr="00CB08B5" w:rsidRDefault="00844654" w:rsidP="0084465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 xml:space="preserve">Resting </w:t>
            </w:r>
            <w:r w:rsidR="00E10F48" w:rsidRPr="00CB08B5">
              <w:rPr>
                <w:sz w:val="24"/>
                <w:szCs w:val="24"/>
              </w:rPr>
              <w:t>V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5C2E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mean (95 % CI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0BAE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mean (95 % CI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EA2E" w14:textId="484BDDFD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43B82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6E48E1A7" w14:textId="6B4BB24E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24D0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2AC8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.10 (4.83, 5.3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3816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.35 (5.04, 5.6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8061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54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507F" w14:textId="52B4E3A7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7B2CA163" w14:textId="0A910336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AA64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BFBA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.43 (4.08, 4.7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3715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.14 (3.72, 4.5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0BC7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52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F7BE" w14:textId="008E54BD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50D7CB89" w14:textId="23113F04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59D5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day after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3EC8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.17 (4.93, 5.4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68F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.97 (3.66, 4.2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355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&lt;0.00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5431" w14:textId="6F558CAE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1DED4F6D" w14:textId="32C9D08A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1AC5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week after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9C6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.98 (3.68, 4.2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0FE4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.39 (3.03, 3.7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5A55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13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17D3" w14:textId="47E5B746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19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4B90373C" w14:textId="7F68BD62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D0FB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F27D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57 (1.31, 1.8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A649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25 (1.02, 1.4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288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20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6099" w14:textId="6EE97EC4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06</w:t>
            </w:r>
            <w:r w:rsidRPr="00CB08B5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CB08B5" w:rsidRPr="00CB08B5" w14:paraId="514AF764" w14:textId="7124B20F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D15C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AB17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03 (0.85, 1.2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3DC9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21 (1.03, 1.3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3D35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27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D99E" w14:textId="4DA60C13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49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1CE50F1C" w14:textId="6BDC5917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88B3" w14:textId="288BB3DB" w:rsidR="00E10F48" w:rsidRPr="00CB08B5" w:rsidRDefault="00844654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 xml:space="preserve">Active </w:t>
            </w:r>
            <w:r w:rsidR="00E10F48" w:rsidRPr="00CB08B5">
              <w:rPr>
                <w:sz w:val="24"/>
                <w:szCs w:val="24"/>
              </w:rPr>
              <w:t>V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1EE9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88FD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4288" w14:textId="54B0544E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A743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2D2A5CD3" w14:textId="20E7A25D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6563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53FD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.70 (6.36, 7.0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069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.44 (6.01, 6.8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E963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350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8859" w14:textId="4002EDFE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05DA4551" w14:textId="2017B1E0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C6D2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3AA8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.81 (5.41, 6.4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2D1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.26 (4.77, 5.7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11D8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18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9572" w14:textId="4B70F52D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53122A17" w14:textId="18E523AA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F098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day after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CB96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.24 (6.02, 6.4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2790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.86 (5.53, 6.1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92A1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47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DDCB" w14:textId="477A9943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31D10AEB" w14:textId="756A6E96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9B14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week after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4F97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.85 (4.55, 5.1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4179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.26 (3.91, 4.6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B531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30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7964" w14:textId="0C7557A8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13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1EE1B486" w14:textId="123A9F6A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A559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2838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02 (0.87, 1.1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9A7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93 (0.73, 1.1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F625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423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4DD1" w14:textId="1A375F73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536</w:t>
            </w:r>
            <w:r w:rsidRPr="00CB08B5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CB08B5" w:rsidRPr="00CB08B5" w14:paraId="0C052D99" w14:textId="6970407C" w:rsidTr="00BC019C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D72C4E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B8BF3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91 (0.76, 1.0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C49410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89 (0.70, 1.0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70F8C9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843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6D51A" w14:textId="53079164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939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</w:tbl>
    <w:p w14:paraId="15E2469E" w14:textId="77777777" w:rsidR="00EC4AF7" w:rsidRPr="00CB08B5" w:rsidRDefault="00EC4AF7" w:rsidP="00015B94">
      <w:pPr>
        <w:spacing w:line="276" w:lineRule="auto"/>
        <w:rPr>
          <w:rFonts w:ascii="Times New Roman" w:eastAsia="SimSun" w:hAnsi="Times New Roman" w:cs="Times New Roman"/>
          <w:sz w:val="24"/>
        </w:rPr>
      </w:pPr>
      <w:r w:rsidRPr="00CB08B5">
        <w:rPr>
          <w:rFonts w:ascii="Times New Roman" w:eastAsia="SimSun" w:hAnsi="Times New Roman" w:cs="Times New Roman"/>
          <w:sz w:val="24"/>
          <w:vertAlign w:val="superscript"/>
        </w:rPr>
        <w:t>c</w:t>
      </w:r>
      <w:r w:rsidRPr="00CB08B5">
        <w:rPr>
          <w:rFonts w:ascii="Times New Roman" w:eastAsia="SimSun" w:hAnsi="Times New Roman" w:cs="Times New Roman"/>
          <w:sz w:val="24"/>
        </w:rPr>
        <w:t xml:space="preserve"> Mann-Whitney U test; </w:t>
      </w:r>
      <w:r w:rsidRPr="00CB08B5">
        <w:rPr>
          <w:rFonts w:ascii="Times New Roman" w:eastAsia="SimSun" w:hAnsi="Times New Roman" w:cs="Times New Roman"/>
          <w:sz w:val="24"/>
          <w:vertAlign w:val="superscript"/>
        </w:rPr>
        <w:t>d</w:t>
      </w:r>
      <w:r w:rsidRPr="00CB08B5">
        <w:rPr>
          <w:rFonts w:ascii="Times New Roman" w:hAnsi="Times New Roman" w:cs="Times New Roman"/>
          <w:sz w:val="24"/>
        </w:rPr>
        <w:t xml:space="preserve"> </w:t>
      </w:r>
      <w:r w:rsidRPr="00CB08B5">
        <w:rPr>
          <w:rFonts w:ascii="Times New Roman" w:eastAsia="SimSun" w:hAnsi="Times New Roman" w:cs="Times New Roman"/>
          <w:sz w:val="24"/>
        </w:rPr>
        <w:t>Repeated measures linear mixed models.</w:t>
      </w:r>
    </w:p>
    <w:p w14:paraId="24BBCA9B" w14:textId="77777777" w:rsidR="007945E4" w:rsidRPr="00CB08B5" w:rsidRDefault="007945E4" w:rsidP="00015B94">
      <w:pPr>
        <w:pStyle w:val="NormalWeb"/>
        <w:widowControl/>
        <w:spacing w:line="276" w:lineRule="auto"/>
        <w:jc w:val="center"/>
        <w:rPr>
          <w:rFonts w:ascii="Times New Roman" w:eastAsia="SimSun" w:hAnsi="Times New Roman"/>
          <w:spacing w:val="10"/>
        </w:rPr>
      </w:pPr>
    </w:p>
    <w:p w14:paraId="5358606B" w14:textId="77777777" w:rsidR="007945E4" w:rsidRPr="00CB08B5" w:rsidRDefault="007945E4" w:rsidP="00015B94">
      <w:pPr>
        <w:pStyle w:val="NormalWeb"/>
        <w:widowControl/>
        <w:spacing w:line="276" w:lineRule="auto"/>
        <w:jc w:val="center"/>
        <w:rPr>
          <w:rFonts w:ascii="Times New Roman" w:eastAsia="SimSun" w:hAnsi="Times New Roman"/>
          <w:spacing w:val="10"/>
        </w:rPr>
      </w:pPr>
    </w:p>
    <w:p w14:paraId="0077C6FC" w14:textId="77777777" w:rsidR="007945E4" w:rsidRPr="00CB08B5" w:rsidRDefault="007945E4" w:rsidP="00015B94">
      <w:pPr>
        <w:pStyle w:val="NormalWeb"/>
        <w:widowControl/>
        <w:spacing w:line="276" w:lineRule="auto"/>
        <w:jc w:val="center"/>
        <w:rPr>
          <w:rFonts w:ascii="Times New Roman" w:eastAsia="SimSun" w:hAnsi="Times New Roman"/>
          <w:spacing w:val="10"/>
        </w:rPr>
      </w:pPr>
    </w:p>
    <w:p w14:paraId="0E196A6C" w14:textId="77777777" w:rsidR="007945E4" w:rsidRPr="00CB08B5" w:rsidRDefault="007945E4" w:rsidP="00015B94">
      <w:pPr>
        <w:pStyle w:val="NormalWeb"/>
        <w:widowControl/>
        <w:spacing w:line="276" w:lineRule="auto"/>
        <w:jc w:val="center"/>
        <w:rPr>
          <w:rFonts w:ascii="Times New Roman" w:eastAsia="SimSun" w:hAnsi="Times New Roman"/>
          <w:spacing w:val="10"/>
        </w:rPr>
      </w:pPr>
    </w:p>
    <w:p w14:paraId="28A22037" w14:textId="77777777" w:rsidR="007945E4" w:rsidRPr="00CB08B5" w:rsidRDefault="007945E4" w:rsidP="00015B94">
      <w:pPr>
        <w:pStyle w:val="NormalWeb"/>
        <w:widowControl/>
        <w:spacing w:line="276" w:lineRule="auto"/>
        <w:jc w:val="center"/>
        <w:rPr>
          <w:rFonts w:ascii="Times New Roman" w:eastAsia="SimSun" w:hAnsi="Times New Roman"/>
          <w:spacing w:val="10"/>
        </w:rPr>
      </w:pPr>
    </w:p>
    <w:p w14:paraId="6FDB8BFF" w14:textId="43856BC7" w:rsidR="00634F8B" w:rsidRPr="00CB08B5" w:rsidRDefault="00634F8B" w:rsidP="00BC019C">
      <w:pPr>
        <w:pStyle w:val="NormalWeb"/>
        <w:widowControl/>
        <w:spacing w:line="276" w:lineRule="auto"/>
        <w:rPr>
          <w:rFonts w:ascii="Times New Roman" w:eastAsia="SimSun" w:hAnsi="Times New Roman"/>
        </w:rPr>
      </w:pPr>
      <w:r w:rsidRPr="00CB08B5">
        <w:rPr>
          <w:rFonts w:ascii="Times New Roman" w:eastAsia="SimSun" w:hAnsi="Times New Roman"/>
          <w:spacing w:val="10"/>
        </w:rPr>
        <w:t>Table S</w:t>
      </w:r>
      <w:r w:rsidR="00BC019C" w:rsidRPr="00CB08B5">
        <w:rPr>
          <w:rFonts w:ascii="Times New Roman" w:eastAsia="SimSun" w:hAnsi="Times New Roman"/>
          <w:spacing w:val="10"/>
        </w:rPr>
        <w:t>2</w:t>
      </w:r>
      <w:r w:rsidRPr="00CB08B5">
        <w:rPr>
          <w:rFonts w:ascii="Times New Roman" w:eastAsia="SimSun" w:hAnsi="Times New Roman"/>
          <w:spacing w:val="10"/>
        </w:rPr>
        <w:t xml:space="preserve"> </w:t>
      </w:r>
      <w:r w:rsidRPr="00CB08B5">
        <w:rPr>
          <w:rFonts w:ascii="Times New Roman" w:eastAsia="SimSun" w:hAnsi="Times New Roman"/>
          <w:kern w:val="2"/>
        </w:rPr>
        <w:t>Scores for all physical measures</w:t>
      </w:r>
      <w:r w:rsidR="00B54C27" w:rsidRPr="00CB08B5">
        <w:rPr>
          <w:rFonts w:ascii="Times New Roman" w:eastAsia="SimSun" w:hAnsi="Times New Roman"/>
          <w:kern w:val="2"/>
        </w:rPr>
        <w:t xml:space="preserve"> postoperatively.</w:t>
      </w:r>
    </w:p>
    <w:tbl>
      <w:tblPr>
        <w:tblStyle w:val="TableGrid"/>
        <w:tblW w:w="10348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693"/>
        <w:gridCol w:w="1134"/>
        <w:gridCol w:w="1134"/>
      </w:tblGrid>
      <w:tr w:rsidR="00CB08B5" w:rsidRPr="00CB08B5" w14:paraId="6F2DD98C" w14:textId="77680EEC" w:rsidTr="00BC019C">
        <w:trPr>
          <w:trHeight w:val="454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96B53D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Characteristic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B3CBE3" w14:textId="61421AAF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Control (n=104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A19E6D" w14:textId="6F5888E9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Training (n=7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47A912" w14:textId="77777777" w:rsidR="00E10F48" w:rsidRPr="00CB08B5" w:rsidRDefault="00E10F48" w:rsidP="00015B94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r w:rsidRPr="00CB08B5">
              <w:rPr>
                <w:i/>
                <w:iCs/>
                <w:sz w:val="24"/>
                <w:szCs w:val="24"/>
              </w:rPr>
              <w:t>P</w:t>
            </w:r>
            <w:r w:rsidRPr="00CB08B5"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15C08" w14:textId="771CF5E6" w:rsidR="00E10F48" w:rsidRPr="00CB08B5" w:rsidRDefault="00E10F48" w:rsidP="00E10F48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r w:rsidRPr="00CB08B5">
              <w:rPr>
                <w:i/>
                <w:iCs/>
                <w:sz w:val="24"/>
                <w:szCs w:val="24"/>
              </w:rPr>
              <w:t>P</w:t>
            </w:r>
            <w:r w:rsidRPr="00CB08B5">
              <w:rPr>
                <w:sz w:val="24"/>
                <w:szCs w:val="24"/>
              </w:rPr>
              <w:t xml:space="preserve"> value</w:t>
            </w:r>
          </w:p>
        </w:tc>
      </w:tr>
      <w:tr w:rsidR="00CB08B5" w:rsidRPr="00CB08B5" w14:paraId="41DF0A02" w14:textId="2B04991E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D10A" w14:textId="77777777" w:rsidR="00E10F48" w:rsidRPr="00CB08B5" w:rsidRDefault="00E10F48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 xml:space="preserve">ROM, °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3CE2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mean (95 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722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mean (95 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44DF" w14:textId="6359981C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2D143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592E4866" w14:textId="51D2EE7A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D741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9B00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8.28 (97.25, 99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264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7.81 (96.53, 99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D62E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509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90D2" w14:textId="091C09BE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2FACE8A9" w14:textId="1DA77B3E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58E7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8CA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7.42 (96.31, 98.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C53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9.39 (97.99, 10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2FFE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37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C0C8" w14:textId="13AE8642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3C0C3B65" w14:textId="6C038887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5684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C57E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1.71 (90.16, 93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4DC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5.60 (93.86, 97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F2A2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2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502" w14:textId="2961495A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5BF08F6C" w14:textId="44F65235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65FC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5BA6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4.41 (92.79, 96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C6B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8.99 (97.06, 10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6641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84FC" w14:textId="563781CC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&lt;0.001</w:t>
            </w:r>
            <w:r w:rsidRPr="00CB08B5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CB08B5" w:rsidRPr="00CB08B5" w14:paraId="780D7AE6" w14:textId="33468732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0AD6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7D19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7.27 (95.43, 99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FB41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00.36 (98.43, 10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B7E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38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663A" w14:textId="12DD0541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27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26985BD0" w14:textId="0407897A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C32A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F49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06.37 (104.55, 106.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A9A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07.36 (105.41, 109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9470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555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CEF5" w14:textId="523EB59E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480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0960A45E" w14:textId="01DD6B58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0D35" w14:textId="77777777" w:rsidR="00E10F48" w:rsidRPr="00CB08B5" w:rsidRDefault="00E10F48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K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9182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E73E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0625" w14:textId="37541313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B662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5C91A833" w14:textId="0D4095EA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656A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875A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2.74 (41.13, 44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3421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4.39 (42.65, 46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A4D0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66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E0FE" w14:textId="1447BE17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4605A711" w14:textId="529B1F7A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8C96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2B17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2.51 (40.85, 44.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C79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6.67 (44.91, 48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4C44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75CC" w14:textId="1F543B45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4F2DEBFA" w14:textId="199AE1DD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1343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D43E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9.14 (68.03, 7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45B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71.04 (69.88, 72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16D6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25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8B16" w14:textId="7D728168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0774FCF5" w14:textId="18FFC6DA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C6AA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305D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71.48 (70.28, 72.6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3A00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73.86 (72.59, 75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E027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18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5657" w14:textId="019CEA49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12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0513A826" w14:textId="68090379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ECBE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EF2C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76.64 (75.44, 77.8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1CA9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77.00 (75.73, 78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69A4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754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17D1" w14:textId="1D04BBE5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709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2A33B84D" w14:textId="22B9851E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7F1D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560D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78.69 (77.49, 79.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F463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79.68 (78.36, 8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2E44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356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A1B8" w14:textId="3C4DCA82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95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7E3489FA" w14:textId="782CF72B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3465" w14:textId="77777777" w:rsidR="00E10F48" w:rsidRPr="00CB08B5" w:rsidRDefault="00E10F48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TUG test,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D90A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2002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E296" w14:textId="5A82C5C6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18F7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26654674" w14:textId="27B1AEBF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34D4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9058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.17(12.00, 12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45F3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.20 (11.98, 12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6E25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819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A855" w14:textId="2CDB6D97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0C1DAEAD" w14:textId="4A0BA1A4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8EC9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62CE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71 (11.45, 11.9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2BA3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36 (11.08, 1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EBE6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2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E579" w14:textId="7908089A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6ADB4B87" w14:textId="5D242514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C756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19B0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89 (11.67, 12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60E9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0.83 (10.64, 1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9AB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&lt;0.00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4D1A" w14:textId="443EF87A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5942FE85" w14:textId="362DBA4F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7872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97BD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0.44 (10.23, 10.6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FDE8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.88 (9.63, 1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9BBB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6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36B4" w14:textId="23209E88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&lt;0.001</w:t>
            </w:r>
            <w:r w:rsidRPr="00CB08B5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CB08B5" w:rsidRPr="00CB08B5" w14:paraId="3481C474" w14:textId="2DAC4E3D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06E2" w14:textId="77777777" w:rsidR="00E10F48" w:rsidRPr="00CB08B5" w:rsidRDefault="00E10F48" w:rsidP="00015B94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12BF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9.15 (8.89, 9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12F7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8.67 (8.42, 8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3E96" w14:textId="77777777" w:rsidR="00E10F48" w:rsidRPr="00CB08B5" w:rsidRDefault="00E10F48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17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5280" w14:textId="550A582E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9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2A519AE8" w14:textId="7963D841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6650" w14:textId="77777777" w:rsidR="00E10F48" w:rsidRPr="00CB08B5" w:rsidRDefault="00E10F48" w:rsidP="00E10F48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F28A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8.14 (7.83, 8.4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6C20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7.78 (7.49, 8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F938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55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3B10" w14:textId="210347A2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96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221AADD5" w14:textId="01229BA0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8DA7" w14:textId="2EC7DD6C" w:rsidR="00E10F48" w:rsidRPr="00CB08B5" w:rsidRDefault="00E10F48" w:rsidP="00E10F48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Stair</w:t>
            </w:r>
            <w:r w:rsidR="00201E6E" w:rsidRPr="00CB08B5">
              <w:rPr>
                <w:sz w:val="24"/>
                <w:szCs w:val="24"/>
              </w:rPr>
              <w:t>-climbing</w:t>
            </w:r>
            <w:r w:rsidRPr="00CB08B5">
              <w:rPr>
                <w:sz w:val="24"/>
                <w:szCs w:val="24"/>
              </w:rPr>
              <w:t xml:space="preserve"> test,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EB33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F1D3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ED85" w14:textId="66A3D81A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EF31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2526C020" w14:textId="7CBCE8C4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85CA" w14:textId="77777777" w:rsidR="00E10F48" w:rsidRPr="00CB08B5" w:rsidRDefault="00E10F48" w:rsidP="00E10F48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862D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5.37 (15.20, 15.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467D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5.39 (15.18, 15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F099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819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94DC" w14:textId="3ECF35F7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40BD731C" w14:textId="406DA280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5B59" w14:textId="77777777" w:rsidR="00E10F48" w:rsidRPr="00CB08B5" w:rsidRDefault="00E10F48" w:rsidP="00E10F48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495D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5.38 (15.08, 15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3B11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4.44 (14.15, 14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E38D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&lt;0.00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D59A" w14:textId="2E560FCF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78FFB63F" w14:textId="19B24B44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DFAD" w14:textId="77777777" w:rsidR="00E10F48" w:rsidRPr="00CB08B5" w:rsidRDefault="00E10F48" w:rsidP="00E10F48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B5E7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5.24 (15.29, 15.3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58C1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4.03 (13.84, 14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A513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&lt;0.00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2CC4" w14:textId="36A95230" w:rsidR="00E10F48" w:rsidRPr="00CB08B5" w:rsidRDefault="009C63B4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0560F213" w14:textId="1D085CD5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81C1" w14:textId="77777777" w:rsidR="00E10F48" w:rsidRPr="00CB08B5" w:rsidRDefault="00E10F48" w:rsidP="00E10F48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8E1F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3.74 (13.51, 13.9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2043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3.42 (13.24, 13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A4D9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1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13FE" w14:textId="17ECDCF2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34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524F40E1" w14:textId="36B1F574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8330" w14:textId="77777777" w:rsidR="00E10F48" w:rsidRPr="00CB08B5" w:rsidRDefault="00E10F48" w:rsidP="00E10F48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C2CC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.25 (12.01, 12.5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D76A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98 (11.72, 1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C60A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 185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387B" w14:textId="175D3D1E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25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3354FC42" w14:textId="0FDDC29E" w:rsidTr="00BC019C">
        <w:trPr>
          <w:trHeight w:val="397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78CA02" w14:textId="77777777" w:rsidR="00E10F48" w:rsidRPr="00CB08B5" w:rsidRDefault="00E10F48" w:rsidP="00E10F48">
            <w:pPr>
              <w:spacing w:line="276" w:lineRule="auto"/>
              <w:ind w:firstLineChars="100" w:firstLine="24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 months after surge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EA9980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00 (10.74, 11.2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F971E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07 (10.76, 1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254F02" w14:textId="77777777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618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FEB82" w14:textId="530A67C8" w:rsidR="00E10F48" w:rsidRPr="00CB08B5" w:rsidRDefault="00E10F48" w:rsidP="00E10F4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785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</w:tbl>
    <w:p w14:paraId="5E5E459E" w14:textId="77777777" w:rsidR="00634F8B" w:rsidRPr="00CB08B5" w:rsidRDefault="002B08AA" w:rsidP="00015B94">
      <w:pPr>
        <w:spacing w:line="276" w:lineRule="auto"/>
        <w:rPr>
          <w:rFonts w:ascii="Times New Roman" w:hAnsi="Times New Roman" w:cs="Times New Roman"/>
          <w:sz w:val="24"/>
        </w:rPr>
      </w:pPr>
      <w:r w:rsidRPr="00CB08B5">
        <w:rPr>
          <w:rFonts w:ascii="Times New Roman" w:hAnsi="Times New Roman" w:cs="Times New Roman"/>
          <w:sz w:val="24"/>
        </w:rPr>
        <w:t>TUG test, Timed Up and Go test.</w:t>
      </w:r>
    </w:p>
    <w:p w14:paraId="61A1AFD7" w14:textId="77777777" w:rsidR="007E6CBB" w:rsidRPr="00CB08B5" w:rsidRDefault="007E6CBB" w:rsidP="00015B94">
      <w:pPr>
        <w:spacing w:line="276" w:lineRule="auto"/>
        <w:rPr>
          <w:rFonts w:ascii="Times New Roman" w:eastAsia="SimSun" w:hAnsi="Times New Roman" w:cs="Times New Roman"/>
          <w:sz w:val="24"/>
        </w:rPr>
      </w:pPr>
      <w:r w:rsidRPr="00CB08B5">
        <w:rPr>
          <w:rFonts w:ascii="Times New Roman" w:eastAsia="SimSun" w:hAnsi="Times New Roman" w:cs="Times New Roman"/>
          <w:sz w:val="24"/>
          <w:vertAlign w:val="superscript"/>
        </w:rPr>
        <w:t>c</w:t>
      </w:r>
      <w:r w:rsidRPr="00CB08B5">
        <w:rPr>
          <w:rFonts w:ascii="Times New Roman" w:eastAsia="SimSun" w:hAnsi="Times New Roman" w:cs="Times New Roman"/>
          <w:sz w:val="24"/>
        </w:rPr>
        <w:t xml:space="preserve"> Mann-Whitney U test; </w:t>
      </w:r>
      <w:r w:rsidRPr="00CB08B5">
        <w:rPr>
          <w:rFonts w:ascii="Times New Roman" w:eastAsia="SimSun" w:hAnsi="Times New Roman" w:cs="Times New Roman"/>
          <w:sz w:val="24"/>
          <w:vertAlign w:val="superscript"/>
        </w:rPr>
        <w:t>d</w:t>
      </w:r>
      <w:r w:rsidRPr="00CB08B5">
        <w:rPr>
          <w:rFonts w:ascii="Times New Roman" w:hAnsi="Times New Roman" w:cs="Times New Roman"/>
          <w:sz w:val="24"/>
        </w:rPr>
        <w:t xml:space="preserve"> </w:t>
      </w:r>
      <w:r w:rsidRPr="00CB08B5">
        <w:rPr>
          <w:rFonts w:ascii="Times New Roman" w:eastAsia="SimSun" w:hAnsi="Times New Roman" w:cs="Times New Roman"/>
          <w:sz w:val="24"/>
        </w:rPr>
        <w:t>Repeated measures linear mixed models.</w:t>
      </w:r>
    </w:p>
    <w:p w14:paraId="12E3A519" w14:textId="77777777" w:rsidR="00634F8B" w:rsidRPr="00CB08B5" w:rsidRDefault="00634F8B" w:rsidP="00015B94">
      <w:pPr>
        <w:spacing w:line="276" w:lineRule="auto"/>
        <w:rPr>
          <w:rFonts w:ascii="Times New Roman" w:hAnsi="Times New Roman" w:cs="Times New Roman"/>
          <w:sz w:val="24"/>
        </w:rPr>
      </w:pPr>
    </w:p>
    <w:p w14:paraId="667BE9E9" w14:textId="77777777" w:rsidR="00FA5150" w:rsidRPr="00CB08B5" w:rsidRDefault="00FA5150" w:rsidP="00015B94">
      <w:pPr>
        <w:spacing w:line="276" w:lineRule="auto"/>
        <w:rPr>
          <w:rFonts w:ascii="Times New Roman" w:hAnsi="Times New Roman" w:cs="Times New Roman"/>
          <w:sz w:val="24"/>
        </w:rPr>
      </w:pPr>
    </w:p>
    <w:p w14:paraId="5F8B24BB" w14:textId="53869118" w:rsidR="002F4B6F" w:rsidRPr="00CB08B5" w:rsidRDefault="002F4B6F" w:rsidP="00015B94">
      <w:pPr>
        <w:pStyle w:val="NormalWeb"/>
        <w:widowControl/>
        <w:spacing w:before="100" w:after="100" w:line="276" w:lineRule="auto"/>
        <w:jc w:val="center"/>
        <w:rPr>
          <w:rFonts w:ascii="Times New Roman" w:eastAsia="SimSun" w:hAnsi="Times New Roman"/>
        </w:rPr>
      </w:pPr>
      <w:r w:rsidRPr="00CB08B5">
        <w:rPr>
          <w:rFonts w:ascii="Times New Roman" w:eastAsia="SimSun" w:hAnsi="Times New Roman"/>
          <w:spacing w:val="10"/>
        </w:rPr>
        <w:t xml:space="preserve">Table </w:t>
      </w:r>
      <w:r w:rsidR="00977C41" w:rsidRPr="00CB08B5">
        <w:rPr>
          <w:rFonts w:ascii="Times New Roman" w:eastAsia="SimSun" w:hAnsi="Times New Roman"/>
          <w:spacing w:val="10"/>
        </w:rPr>
        <w:t>S</w:t>
      </w:r>
      <w:r w:rsidR="00BC019C" w:rsidRPr="00CB08B5">
        <w:rPr>
          <w:rFonts w:ascii="Times New Roman" w:eastAsia="SimSun" w:hAnsi="Times New Roman"/>
          <w:spacing w:val="10"/>
        </w:rPr>
        <w:t>3</w:t>
      </w:r>
      <w:r w:rsidRPr="00CB08B5">
        <w:rPr>
          <w:rFonts w:ascii="Times New Roman" w:eastAsia="SimSun" w:hAnsi="Times New Roman"/>
          <w:spacing w:val="10"/>
        </w:rPr>
        <w:t xml:space="preserve"> </w:t>
      </w:r>
      <w:r w:rsidRPr="00CB08B5">
        <w:rPr>
          <w:rFonts w:ascii="Times New Roman" w:eastAsia="SimSun" w:hAnsi="Times New Roman"/>
          <w:kern w:val="2"/>
        </w:rPr>
        <w:t>Evaluation of clinical outcomes between groups</w:t>
      </w:r>
      <w:r w:rsidR="00B54C27" w:rsidRPr="00CB08B5">
        <w:rPr>
          <w:rFonts w:ascii="Times New Roman" w:eastAsia="SimSun" w:hAnsi="Times New Roman"/>
          <w:kern w:val="2"/>
        </w:rPr>
        <w:t xml:space="preserve"> postoperatively.</w:t>
      </w:r>
    </w:p>
    <w:tbl>
      <w:tblPr>
        <w:tblStyle w:val="TableGrid"/>
        <w:tblW w:w="9726" w:type="dxa"/>
        <w:jc w:val="center"/>
        <w:tblLook w:val="04A0" w:firstRow="1" w:lastRow="0" w:firstColumn="1" w:lastColumn="0" w:noHBand="0" w:noVBand="1"/>
      </w:tblPr>
      <w:tblGrid>
        <w:gridCol w:w="2977"/>
        <w:gridCol w:w="2410"/>
        <w:gridCol w:w="2183"/>
        <w:gridCol w:w="1078"/>
        <w:gridCol w:w="1078"/>
      </w:tblGrid>
      <w:tr w:rsidR="00CB08B5" w:rsidRPr="00CB08B5" w14:paraId="393D7C5E" w14:textId="60CEC096" w:rsidTr="00BC019C">
        <w:trPr>
          <w:trHeight w:val="397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0D0501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Characteristic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85E6DC" w14:textId="388DFC3E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Control (n=104)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F6442F" w14:textId="55930ABD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Training (n=72)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7A2BD1A" w14:textId="77777777" w:rsidR="00201E6E" w:rsidRPr="00CB08B5" w:rsidRDefault="00201E6E" w:rsidP="00015B94">
            <w:pPr>
              <w:spacing w:line="276" w:lineRule="auto"/>
              <w:rPr>
                <w:i/>
                <w:iCs/>
                <w:sz w:val="24"/>
                <w:szCs w:val="24"/>
              </w:rPr>
            </w:pPr>
            <w:r w:rsidRPr="00CB08B5">
              <w:rPr>
                <w:i/>
                <w:iCs/>
                <w:sz w:val="24"/>
                <w:szCs w:val="24"/>
              </w:rPr>
              <w:t>P</w:t>
            </w:r>
            <w:r w:rsidRPr="00CB08B5"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F1C7F" w14:textId="46E5FFC4" w:rsidR="00201E6E" w:rsidRPr="00CB08B5" w:rsidRDefault="00201E6E" w:rsidP="00BC019C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r w:rsidRPr="00CB08B5">
              <w:rPr>
                <w:i/>
                <w:iCs/>
                <w:sz w:val="24"/>
                <w:szCs w:val="24"/>
              </w:rPr>
              <w:t>P</w:t>
            </w:r>
            <w:r w:rsidRPr="00CB08B5">
              <w:rPr>
                <w:sz w:val="24"/>
                <w:szCs w:val="24"/>
              </w:rPr>
              <w:t xml:space="preserve"> value</w:t>
            </w:r>
          </w:p>
        </w:tc>
      </w:tr>
      <w:tr w:rsidR="00CB08B5" w:rsidRPr="00CB08B5" w14:paraId="3017FEE2" w14:textId="1CB52475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E79C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WOM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0DC2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mean (95 % CI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AD42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mean (95 % CI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9B99865" w14:textId="4DB0A828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45AC4" w14:textId="77777777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68C555E6" w14:textId="155B0F3C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F3AD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09F0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6.36 (54.86, 57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3114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6.73 (54.98, 58.4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C5F8D88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788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385A" w14:textId="18C2DB0C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5590FE38" w14:textId="5CD2C071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3AEF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CF9E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0.61 (48.89, 52.3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D6B6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6.31 (44.29, 44.2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E38D6B1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4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9089" w14:textId="065A2C83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4D23F643" w14:textId="1B0E9750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93D8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95B7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6.12 (44.34, 47.8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7BEC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1.72 (39.86, 43.5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DC802E6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5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8CBD" w14:textId="4C6A4633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515F7ADC" w14:textId="4A56FCBC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57D4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6B03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7.96 (36.24, 39.6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0377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3.82 (31.77, 35.8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54CE0F8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2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9C7B" w14:textId="70305BA6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1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65BCF6B6" w14:textId="2BC1C88B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31EC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0912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9.38 (27.80, 30.9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C550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8.92 (26.73, 31.1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A0B7CBB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509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3644" w14:textId="56F35561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613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1B4DCBA7" w14:textId="1529AA45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89B9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3D5F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9.47 (18.77, 20.1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4412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8.86 (18.03, 19.6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5E84938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310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CB31" w14:textId="6BFBB0E9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22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4DC5B3F2" w14:textId="14010480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8523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WOMACp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3D6B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2A6F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6B7A1C5" w14:textId="32E906A1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52FC" w14:textId="77777777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2A603FCF" w14:textId="217A2EAB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194A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0592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79 (11.30, 12.2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9C24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.40 (11.74, 13.0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044CC59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24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1489" w14:textId="2413FD9A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1871AA2E" w14:textId="78E9B15F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BAFF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9776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90 (11.30, 12.5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6701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1.25 (10.58, 11.9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D6D62BC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126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6F0A" w14:textId="2DF4C614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1718C63E" w14:textId="011EB145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5F21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6C93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.12 (3.88, 4.3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1958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.51 (3.20, 3.8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5E32BEC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1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675B" w14:textId="225FAB88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00C3957F" w14:textId="7920C5E1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F345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6120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.23 (3.02, 3.4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F845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.86 (2.53, 3.1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8D93B45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24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3A70" w14:textId="06FBC996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44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6C24540F" w14:textId="2F52E049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CAED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E33A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93 (1.77, 2.0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1A6A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86 (1.60, 2.1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EC30F08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472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2544" w14:textId="6D6BA86C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614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3E326E94" w14:textId="716965E3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BF75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B6A9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85 (0.70, 0.9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2BFD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74 (0.57, 0.9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EE26466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357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9A8A" w14:textId="4A101F09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90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11B33066" w14:textId="2813A1B0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EF38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WOMACstiff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0DD0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AF91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CC020B3" w14:textId="40C26845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92AA" w14:textId="77777777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11E5D615" w14:textId="59BD404C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6377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9EBB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.88 (4.62, 5.1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1EE3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.74 (4.45, 5.0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BA3B1B9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542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9AD2" w14:textId="4B445812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76BC6D8E" w14:textId="7E3843C0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AF3B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4ED7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5.13 (4.86, 5.3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50DE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.68 (4.34, 5.0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015286A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44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184E" w14:textId="17F39850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2EF77D84" w14:textId="4C8D5668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D4F3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4B90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.97 (3.72, 4.2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B29F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.50 (3.25, 3.7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E495967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2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A719" w14:textId="7726EC82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6D1DB9FD" w14:textId="496F69AF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F429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C67A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.25 (3.04, 3.4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FA48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.75 (2.46, 3.0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1D96C54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4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453A" w14:textId="57C26B04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3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65F4EA39" w14:textId="070A9612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1932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576D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.11 (1.90, 2.3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B648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.01 (1.75, 2.2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D1FBF27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434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D568" w14:textId="7CFCEEB8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513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667F780F" w14:textId="78A6B857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693D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55E1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42 (1.28, 1.5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5102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.29 (1.11, 1.4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163A361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40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DF56" w14:textId="4A5CEC0F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18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577D9105" w14:textId="6956B849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BDA7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WOMACfunctio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8BAE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6E26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8D67CC5" w14:textId="790E73AB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C4C0" w14:textId="77777777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CB08B5" w:rsidRPr="00CB08B5" w14:paraId="5F30CEB0" w14:textId="02D0D9BD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459C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2E84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9.58 (38.14, 41.0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444F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0.75 (39.22, 42.2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7A27A0A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275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CEED" w14:textId="2B4C20F4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5A9ACFF1" w14:textId="5B381478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15D8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Before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EC7D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41.37 (39.81, 42.9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5C57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8.11 (36.20, 40.0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AFC42C9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19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1D2F" w14:textId="2298EF82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2EB27772" w14:textId="7B4A4287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2FDD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 month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E690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8.91 (37.27, 40.5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DB69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5.36 (33.60, 37.1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9431CBE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22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268F" w14:textId="602910E9" w:rsidR="00201E6E" w:rsidRPr="00CB08B5" w:rsidRDefault="009C63B4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/</w:t>
            </w:r>
          </w:p>
        </w:tc>
      </w:tr>
      <w:tr w:rsidR="00CB08B5" w:rsidRPr="00CB08B5" w14:paraId="056FD3DE" w14:textId="40BF1CFB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22C3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5E38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32.78 (31.21, 34.3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59D7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9.21 (27.25, 31.1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3058299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9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ABB6" w14:textId="156009BB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002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4985205F" w14:textId="4D135FD9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AC8A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6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0025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6.43 (24.93, 27.9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43C0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26.17 (24.06, 28.2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780F6B4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737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F60C" w14:textId="31CABD31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733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CB08B5" w:rsidRPr="00CB08B5" w14:paraId="0D0B0EAE" w14:textId="6BFC31FA" w:rsidTr="00BC019C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37B335" w14:textId="77777777" w:rsidR="00201E6E" w:rsidRPr="00CB08B5" w:rsidRDefault="00201E6E" w:rsidP="00015B94">
            <w:pPr>
              <w:spacing w:line="276" w:lineRule="auto"/>
              <w:ind w:firstLineChars="200" w:firstLine="480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 months after surge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2B1CC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3.17 (12.56, 13.79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BCC21" w14:textId="77777777" w:rsidR="00201E6E" w:rsidRPr="00CB08B5" w:rsidRDefault="00201E6E" w:rsidP="00015B9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12.83 (12.13, 13.5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2F2D8" w14:textId="77777777" w:rsidR="00201E6E" w:rsidRPr="00CB08B5" w:rsidRDefault="00201E6E" w:rsidP="00015B94">
            <w:pPr>
              <w:spacing w:line="276" w:lineRule="auto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456</w:t>
            </w:r>
            <w:r w:rsidRPr="00CB08B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163B55" w14:textId="02B5BE03" w:rsidR="00201E6E" w:rsidRPr="00CB08B5" w:rsidRDefault="00201E6E" w:rsidP="00BC01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CB08B5">
              <w:rPr>
                <w:sz w:val="24"/>
                <w:szCs w:val="24"/>
              </w:rPr>
              <w:t>0.422</w:t>
            </w:r>
            <w:r w:rsidRPr="00CB08B5">
              <w:rPr>
                <w:sz w:val="24"/>
                <w:szCs w:val="24"/>
                <w:vertAlign w:val="superscript"/>
              </w:rPr>
              <w:t xml:space="preserve"> d</w:t>
            </w:r>
          </w:p>
        </w:tc>
      </w:tr>
    </w:tbl>
    <w:p w14:paraId="7C3EE440" w14:textId="3BA036C4" w:rsidR="002F4B6F" w:rsidRPr="00CB08B5" w:rsidRDefault="002F4B6F" w:rsidP="00015B94">
      <w:pPr>
        <w:spacing w:line="276" w:lineRule="auto"/>
        <w:rPr>
          <w:rFonts w:ascii="Times New Roman" w:eastAsia="SimSun" w:hAnsi="Times New Roman" w:cs="Times New Roman"/>
          <w:sz w:val="24"/>
        </w:rPr>
      </w:pPr>
      <w:r w:rsidRPr="00CB08B5">
        <w:rPr>
          <w:rFonts w:ascii="Times New Roman" w:eastAsia="SimSun" w:hAnsi="Times New Roman" w:cs="Times New Roman"/>
          <w:sz w:val="24"/>
        </w:rPr>
        <w:t>WOMAC, Western Ontario and McMaster Universities Osteoarthritis Index</w:t>
      </w:r>
      <w:r w:rsidR="00201E6E" w:rsidRPr="00CB08B5">
        <w:rPr>
          <w:rFonts w:ascii="Times New Roman" w:eastAsia="SimSun" w:hAnsi="Times New Roman" w:cs="Times New Roman"/>
          <w:sz w:val="24"/>
        </w:rPr>
        <w:t>.</w:t>
      </w:r>
      <w:bookmarkEnd w:id="0"/>
    </w:p>
    <w:p w14:paraId="13C7708D" w14:textId="77777777" w:rsidR="007E6CBB" w:rsidRPr="00CB08B5" w:rsidRDefault="007E6CBB" w:rsidP="00015B94">
      <w:pPr>
        <w:spacing w:line="276" w:lineRule="auto"/>
        <w:rPr>
          <w:rFonts w:ascii="Times New Roman" w:eastAsia="SimSun" w:hAnsi="Times New Roman" w:cs="Times New Roman"/>
          <w:sz w:val="24"/>
        </w:rPr>
      </w:pPr>
      <w:r w:rsidRPr="00CB08B5">
        <w:rPr>
          <w:rFonts w:ascii="Times New Roman" w:eastAsia="SimSun" w:hAnsi="Times New Roman" w:cs="Times New Roman"/>
          <w:sz w:val="24"/>
          <w:vertAlign w:val="superscript"/>
        </w:rPr>
        <w:t>c</w:t>
      </w:r>
      <w:r w:rsidRPr="00CB08B5">
        <w:rPr>
          <w:rFonts w:ascii="Times New Roman" w:eastAsia="SimSun" w:hAnsi="Times New Roman" w:cs="Times New Roman"/>
          <w:sz w:val="24"/>
        </w:rPr>
        <w:t xml:space="preserve"> Mann-Whitney U test; </w:t>
      </w:r>
      <w:r w:rsidR="00977C41" w:rsidRPr="00CB08B5">
        <w:rPr>
          <w:rFonts w:ascii="Times New Roman" w:eastAsia="SimSun" w:hAnsi="Times New Roman" w:cs="Times New Roman"/>
          <w:sz w:val="24"/>
          <w:vertAlign w:val="superscript"/>
        </w:rPr>
        <w:t>d</w:t>
      </w:r>
      <w:r w:rsidRPr="00CB08B5">
        <w:rPr>
          <w:rFonts w:ascii="Times New Roman" w:hAnsi="Times New Roman" w:cs="Times New Roman"/>
          <w:sz w:val="24"/>
        </w:rPr>
        <w:t xml:space="preserve"> </w:t>
      </w:r>
      <w:r w:rsidRPr="00CB08B5">
        <w:rPr>
          <w:rFonts w:ascii="Times New Roman" w:eastAsia="SimSun" w:hAnsi="Times New Roman" w:cs="Times New Roman"/>
          <w:sz w:val="24"/>
        </w:rPr>
        <w:t>Repeated measures linear mixed models.</w:t>
      </w:r>
    </w:p>
    <w:sectPr w:rsidR="007E6CBB" w:rsidRPr="00CB08B5" w:rsidSect="00CB08B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D2CA9" w14:textId="77777777" w:rsidR="00934CCB" w:rsidRDefault="00934CCB" w:rsidP="002F4B6F">
      <w:r>
        <w:separator/>
      </w:r>
    </w:p>
  </w:endnote>
  <w:endnote w:type="continuationSeparator" w:id="0">
    <w:p w14:paraId="77B1D5C3" w14:textId="77777777" w:rsidR="00934CCB" w:rsidRDefault="00934CCB" w:rsidP="002F4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6741046"/>
      <w:docPartObj>
        <w:docPartGallery w:val="Page Numbers (Bottom of Page)"/>
        <w:docPartUnique/>
      </w:docPartObj>
    </w:sdtPr>
    <w:sdtEndPr/>
    <w:sdtContent>
      <w:p w14:paraId="47FEFAC2" w14:textId="0136778A" w:rsidR="00015B94" w:rsidRDefault="00015B9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993276" w14:textId="77777777" w:rsidR="00015B94" w:rsidRDefault="00015B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650E01" w14:textId="77777777" w:rsidR="00934CCB" w:rsidRDefault="00934CCB" w:rsidP="002F4B6F">
      <w:r>
        <w:separator/>
      </w:r>
    </w:p>
  </w:footnote>
  <w:footnote w:type="continuationSeparator" w:id="0">
    <w:p w14:paraId="3F7B6F0E" w14:textId="77777777" w:rsidR="00934CCB" w:rsidRDefault="00934CCB" w:rsidP="002F4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F8B"/>
    <w:rsid w:val="00015B94"/>
    <w:rsid w:val="00017BF7"/>
    <w:rsid w:val="00046E7C"/>
    <w:rsid w:val="000724CC"/>
    <w:rsid w:val="000B6043"/>
    <w:rsid w:val="000D4A36"/>
    <w:rsid w:val="000E0935"/>
    <w:rsid w:val="000E7EC7"/>
    <w:rsid w:val="00114A0F"/>
    <w:rsid w:val="0015093A"/>
    <w:rsid w:val="00165D78"/>
    <w:rsid w:val="001835F3"/>
    <w:rsid w:val="001A15DD"/>
    <w:rsid w:val="001B4F2B"/>
    <w:rsid w:val="00201E6E"/>
    <w:rsid w:val="0023492F"/>
    <w:rsid w:val="002364B1"/>
    <w:rsid w:val="0027730B"/>
    <w:rsid w:val="00281B61"/>
    <w:rsid w:val="0029232D"/>
    <w:rsid w:val="00297A76"/>
    <w:rsid w:val="002A63AC"/>
    <w:rsid w:val="002B08AA"/>
    <w:rsid w:val="002F4B6F"/>
    <w:rsid w:val="003015CE"/>
    <w:rsid w:val="003226CE"/>
    <w:rsid w:val="0032629B"/>
    <w:rsid w:val="003713F2"/>
    <w:rsid w:val="003C657A"/>
    <w:rsid w:val="003E5A4C"/>
    <w:rsid w:val="00404380"/>
    <w:rsid w:val="00412250"/>
    <w:rsid w:val="00437169"/>
    <w:rsid w:val="004435BD"/>
    <w:rsid w:val="00450D98"/>
    <w:rsid w:val="00452EAD"/>
    <w:rsid w:val="004E3FA6"/>
    <w:rsid w:val="005046DA"/>
    <w:rsid w:val="00524933"/>
    <w:rsid w:val="00531182"/>
    <w:rsid w:val="00533A29"/>
    <w:rsid w:val="00560ECB"/>
    <w:rsid w:val="00587FD4"/>
    <w:rsid w:val="00590000"/>
    <w:rsid w:val="005A0172"/>
    <w:rsid w:val="005D0A82"/>
    <w:rsid w:val="005E354B"/>
    <w:rsid w:val="00624861"/>
    <w:rsid w:val="00634F8B"/>
    <w:rsid w:val="00643CCE"/>
    <w:rsid w:val="006831C5"/>
    <w:rsid w:val="006A62B3"/>
    <w:rsid w:val="006C064D"/>
    <w:rsid w:val="006F23A9"/>
    <w:rsid w:val="00712189"/>
    <w:rsid w:val="00740B51"/>
    <w:rsid w:val="00751CC7"/>
    <w:rsid w:val="007554B8"/>
    <w:rsid w:val="007746FF"/>
    <w:rsid w:val="007945E4"/>
    <w:rsid w:val="007C27B0"/>
    <w:rsid w:val="007D2029"/>
    <w:rsid w:val="007E6CBB"/>
    <w:rsid w:val="00804995"/>
    <w:rsid w:val="0082090F"/>
    <w:rsid w:val="00844654"/>
    <w:rsid w:val="00866A8F"/>
    <w:rsid w:val="008B6BAD"/>
    <w:rsid w:val="008B73F6"/>
    <w:rsid w:val="008E683C"/>
    <w:rsid w:val="00917644"/>
    <w:rsid w:val="00934CCB"/>
    <w:rsid w:val="00951B52"/>
    <w:rsid w:val="009760F2"/>
    <w:rsid w:val="00977C41"/>
    <w:rsid w:val="00991B0D"/>
    <w:rsid w:val="009B561B"/>
    <w:rsid w:val="009C63B4"/>
    <w:rsid w:val="009D410E"/>
    <w:rsid w:val="009F3255"/>
    <w:rsid w:val="009F6275"/>
    <w:rsid w:val="00A11E00"/>
    <w:rsid w:val="00A26D94"/>
    <w:rsid w:val="00A44584"/>
    <w:rsid w:val="00AB0A53"/>
    <w:rsid w:val="00AE018E"/>
    <w:rsid w:val="00AE453E"/>
    <w:rsid w:val="00AF2D6F"/>
    <w:rsid w:val="00B05BB5"/>
    <w:rsid w:val="00B37208"/>
    <w:rsid w:val="00B54C27"/>
    <w:rsid w:val="00B86F53"/>
    <w:rsid w:val="00BB59DF"/>
    <w:rsid w:val="00BC019C"/>
    <w:rsid w:val="00BE22F5"/>
    <w:rsid w:val="00C37F34"/>
    <w:rsid w:val="00C54D8B"/>
    <w:rsid w:val="00C9298F"/>
    <w:rsid w:val="00CB08B5"/>
    <w:rsid w:val="00CC1184"/>
    <w:rsid w:val="00CF489A"/>
    <w:rsid w:val="00CF78E1"/>
    <w:rsid w:val="00D462F0"/>
    <w:rsid w:val="00D55345"/>
    <w:rsid w:val="00DA3DB8"/>
    <w:rsid w:val="00DA7CAF"/>
    <w:rsid w:val="00DD5A8A"/>
    <w:rsid w:val="00E10F48"/>
    <w:rsid w:val="00E445A2"/>
    <w:rsid w:val="00E532FC"/>
    <w:rsid w:val="00E705EE"/>
    <w:rsid w:val="00E83E6E"/>
    <w:rsid w:val="00EA151C"/>
    <w:rsid w:val="00EA615B"/>
    <w:rsid w:val="00EC4AF7"/>
    <w:rsid w:val="00EF77E3"/>
    <w:rsid w:val="00F02EB3"/>
    <w:rsid w:val="00F147C5"/>
    <w:rsid w:val="00F50B82"/>
    <w:rsid w:val="00F578D0"/>
    <w:rsid w:val="00F62A5E"/>
    <w:rsid w:val="00F67765"/>
    <w:rsid w:val="00F8041B"/>
    <w:rsid w:val="00FA05B6"/>
    <w:rsid w:val="00FA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3031B0"/>
  <w15:chartTrackingRefBased/>
  <w15:docId w15:val="{6AB6F7E3-4942-4925-B96E-BB76CCA65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F8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F8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F8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F8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F8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F8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F8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F8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F8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F8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F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F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F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F8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F8B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F8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F8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F8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F8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34F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4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F8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4F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F8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4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F8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4F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F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F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F8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634F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qFormat/>
    <w:rsid w:val="00634F8B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2F4B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B6F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4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B6F"/>
    <w:rPr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7730B"/>
  </w:style>
  <w:style w:type="paragraph" w:styleId="Revision">
    <w:name w:val="Revision"/>
    <w:hidden/>
    <w:uiPriority w:val="99"/>
    <w:semiHidden/>
    <w:rsid w:val="00E10F48"/>
    <w:pPr>
      <w:spacing w:after="0" w:line="240" w:lineRule="auto"/>
    </w:pPr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3</Words>
  <Characters>4694</Characters>
  <Application>Microsoft Office Word</Application>
  <DocSecurity>0</DocSecurity>
  <Lines>39</Lines>
  <Paragraphs>11</Paragraphs>
  <ScaleCrop>false</ScaleCrop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 Ding</dc:creator>
  <cp:keywords/>
  <dc:description/>
  <cp:lastModifiedBy>Revathi   Thangaraj</cp:lastModifiedBy>
  <cp:revision>6</cp:revision>
  <dcterms:created xsi:type="dcterms:W3CDTF">2026-01-13T07:27:00Z</dcterms:created>
  <dcterms:modified xsi:type="dcterms:W3CDTF">2026-03-10T08:29:00Z</dcterms:modified>
</cp:coreProperties>
</file>